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CF872" w14:textId="77777777" w:rsidR="00921314" w:rsidRPr="007D7034" w:rsidRDefault="00921314" w:rsidP="00921314">
      <w:pPr>
        <w:pStyle w:val="Heading1"/>
        <w:ind w:firstLine="0"/>
        <w:rPr>
          <w:rFonts w:ascii="Times New Roman" w:hAnsi="Times New Roman" w:cs="Times New Roman"/>
          <w:sz w:val="24"/>
          <w:szCs w:val="16"/>
          <w:lang w:val="en-US"/>
        </w:rPr>
      </w:pPr>
      <w:bookmarkStart w:id="0" w:name="_Ref131595690"/>
      <w:bookmarkStart w:id="1" w:name="_Hlk102736720"/>
      <w:bookmarkStart w:id="2" w:name="_Hlk99007182"/>
      <w:r w:rsidRPr="007D7034">
        <w:rPr>
          <w:rFonts w:ascii="Times New Roman" w:hAnsi="Times New Roman" w:cs="Times New Roman"/>
          <w:sz w:val="24"/>
          <w:szCs w:val="24"/>
          <w:lang w:val="en-US"/>
        </w:rPr>
        <w:t>Identification of stably expressed microRNAs in high-grade serous ovarian carcinomas and benign ovarian tumo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21314">
        <w:rPr>
          <w:rFonts w:ascii="Times New Roman" w:hAnsi="Times New Roman" w:cs="Times New Roman"/>
          <w:sz w:val="24"/>
          <w:szCs w:val="24"/>
          <w:lang w:val="en-US"/>
        </w:rPr>
        <w:t>Molecular Biology Repor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023).</w:t>
      </w:r>
    </w:p>
    <w:p w14:paraId="08A3EA42" w14:textId="77777777" w:rsidR="00921314" w:rsidRPr="007D7034" w:rsidRDefault="00921314" w:rsidP="00921314">
      <w:pPr>
        <w:pStyle w:val="NoSpacing"/>
        <w:spacing w:line="480" w:lineRule="auto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sz w:val="20"/>
          <w:szCs w:val="20"/>
          <w:lang w:val="en-US"/>
        </w:rPr>
        <w:t>Patrick HD Petersen</w:t>
      </w:r>
      <w:r w:rsidRPr="007D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7D7034">
        <w:rPr>
          <w:rFonts w:ascii="Times New Roman" w:hAnsi="Times New Roman" w:cs="Times New Roman"/>
          <w:sz w:val="20"/>
          <w:szCs w:val="20"/>
          <w:lang w:val="en-US"/>
        </w:rPr>
        <w:t>, Joanna Lopacinska-Jørgensen</w:t>
      </w:r>
      <w:r w:rsidRPr="007D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7D7034">
        <w:rPr>
          <w:rFonts w:ascii="Times New Roman" w:hAnsi="Times New Roman" w:cs="Times New Roman"/>
          <w:sz w:val="20"/>
          <w:szCs w:val="20"/>
          <w:lang w:val="en-US"/>
        </w:rPr>
        <w:t>, Douglas VNP Oliveira</w:t>
      </w:r>
      <w:r w:rsidRPr="007D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7D7034">
        <w:rPr>
          <w:rFonts w:ascii="Times New Roman" w:hAnsi="Times New Roman" w:cs="Times New Roman"/>
          <w:sz w:val="20"/>
          <w:szCs w:val="20"/>
          <w:lang w:val="en-US"/>
        </w:rPr>
        <w:t>, Claus K Høgdall</w:t>
      </w:r>
      <w:r w:rsidRPr="007D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7D7034">
        <w:rPr>
          <w:rFonts w:ascii="Times New Roman" w:hAnsi="Times New Roman" w:cs="Times New Roman"/>
          <w:sz w:val="20"/>
          <w:szCs w:val="20"/>
          <w:lang w:val="en-US"/>
        </w:rPr>
        <w:t>, Estrid V Høgdall</w:t>
      </w:r>
      <w:r w:rsidRPr="007D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*</w:t>
      </w:r>
    </w:p>
    <w:p w14:paraId="135EAC56" w14:textId="77777777" w:rsidR="00921314" w:rsidRPr="007D7034" w:rsidRDefault="00921314" w:rsidP="00921314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1</w:t>
      </w:r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epartment of Pathology, Herlev Hospital, University of Copenhagen, 2730 Herlev, Denmark, </w:t>
      </w:r>
      <w:r w:rsidRPr="007D703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>Department of Gynecology, The Juliane Marie Centre, Rigshospitalet, University of Copenhagen, 2100 Copenhagen, Denmark.</w:t>
      </w:r>
    </w:p>
    <w:p w14:paraId="32062839" w14:textId="77777777" w:rsidR="00921314" w:rsidRPr="007D7034" w:rsidRDefault="00921314" w:rsidP="00921314">
      <w:pPr>
        <w:pStyle w:val="NoSpacing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</w:p>
    <w:p w14:paraId="3141E966" w14:textId="77777777" w:rsidR="00921314" w:rsidRPr="007D7034" w:rsidRDefault="00921314" w:rsidP="00921314">
      <w:pPr>
        <w:pStyle w:val="NoSpacing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sz w:val="20"/>
          <w:szCs w:val="20"/>
          <w:lang w:val="en-US"/>
        </w:rPr>
        <w:t xml:space="preserve">Corresponding author: </w:t>
      </w:r>
    </w:p>
    <w:p w14:paraId="48A3CDF6" w14:textId="77777777" w:rsidR="00921314" w:rsidRPr="007D7034" w:rsidRDefault="00921314" w:rsidP="00921314">
      <w:pPr>
        <w:pStyle w:val="NoSpacing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sz w:val="20"/>
          <w:szCs w:val="20"/>
          <w:lang w:val="en-US"/>
        </w:rPr>
        <w:t>Prof. Estrid Høgdall</w:t>
      </w:r>
    </w:p>
    <w:p w14:paraId="4F214363" w14:textId="77777777" w:rsidR="00921314" w:rsidRPr="007D7034" w:rsidRDefault="00921314" w:rsidP="00921314">
      <w:pPr>
        <w:pStyle w:val="NoSpacing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sz w:val="20"/>
          <w:szCs w:val="20"/>
          <w:lang w:val="en-US"/>
        </w:rPr>
        <w:t>Department of Pathology, Herlev Hospital</w:t>
      </w:r>
    </w:p>
    <w:p w14:paraId="4A2311D1" w14:textId="77777777" w:rsidR="00921314" w:rsidRPr="007D7034" w:rsidRDefault="00921314" w:rsidP="00921314">
      <w:pPr>
        <w:pStyle w:val="NoSpacing"/>
        <w:ind w:firstLine="0"/>
        <w:rPr>
          <w:rFonts w:ascii="Times New Roman" w:hAnsi="Times New Roman" w:cs="Times New Roman"/>
          <w:sz w:val="20"/>
          <w:szCs w:val="20"/>
        </w:rPr>
      </w:pPr>
      <w:r w:rsidRPr="007D7034">
        <w:rPr>
          <w:rFonts w:ascii="Times New Roman" w:hAnsi="Times New Roman" w:cs="Times New Roman"/>
          <w:sz w:val="20"/>
          <w:szCs w:val="20"/>
        </w:rPr>
        <w:t>University of Copenhagen</w:t>
      </w:r>
    </w:p>
    <w:p w14:paraId="3E6F6B7F" w14:textId="77777777" w:rsidR="00921314" w:rsidRPr="007D7034" w:rsidRDefault="00921314" w:rsidP="00921314">
      <w:pPr>
        <w:pStyle w:val="NoSpacing"/>
        <w:ind w:firstLine="0"/>
        <w:rPr>
          <w:rFonts w:ascii="Times New Roman" w:hAnsi="Times New Roman" w:cs="Times New Roman"/>
          <w:sz w:val="20"/>
          <w:szCs w:val="20"/>
        </w:rPr>
      </w:pPr>
      <w:r w:rsidRPr="007D7034">
        <w:rPr>
          <w:rFonts w:ascii="Times New Roman" w:hAnsi="Times New Roman" w:cs="Times New Roman"/>
          <w:sz w:val="20"/>
          <w:szCs w:val="20"/>
        </w:rPr>
        <w:t>Borgmester Ib Juuls Vej 25</w:t>
      </w:r>
    </w:p>
    <w:p w14:paraId="537BC88B" w14:textId="77777777" w:rsidR="00921314" w:rsidRPr="007D7034" w:rsidRDefault="00921314" w:rsidP="00921314">
      <w:pPr>
        <w:pStyle w:val="NoSpacing"/>
        <w:ind w:firstLine="0"/>
        <w:rPr>
          <w:rFonts w:ascii="Times New Roman" w:hAnsi="Times New Roman" w:cs="Times New Roman"/>
          <w:sz w:val="20"/>
          <w:szCs w:val="20"/>
        </w:rPr>
      </w:pPr>
      <w:r w:rsidRPr="007D7034">
        <w:rPr>
          <w:rFonts w:ascii="Times New Roman" w:hAnsi="Times New Roman" w:cs="Times New Roman"/>
          <w:sz w:val="20"/>
          <w:szCs w:val="20"/>
        </w:rPr>
        <w:t>2730 Herlev, Denmark</w:t>
      </w:r>
    </w:p>
    <w:p w14:paraId="4EC95B6E" w14:textId="77777777" w:rsidR="00921314" w:rsidRDefault="00921314" w:rsidP="00921314">
      <w:pPr>
        <w:pStyle w:val="NoSpacing"/>
        <w:ind w:firstLine="0"/>
        <w:rPr>
          <w:rStyle w:val="Hyperlink"/>
          <w:rFonts w:ascii="Times New Roman" w:hAnsi="Times New Roman" w:cs="Times New Roman"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sz w:val="20"/>
          <w:szCs w:val="20"/>
          <w:lang w:val="en-US"/>
        </w:rPr>
        <w:t xml:space="preserve">e-mail: </w:t>
      </w:r>
      <w:hyperlink r:id="rId4" w:history="1">
        <w:r w:rsidRPr="007D7034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estrid.hoegdall@regionh.dk</w:t>
        </w:r>
      </w:hyperlink>
    </w:p>
    <w:p w14:paraId="20B7B4AE" w14:textId="77777777" w:rsidR="00921314" w:rsidRDefault="00921314" w:rsidP="00921314">
      <w:pPr>
        <w:pStyle w:val="Caption"/>
        <w:ind w:firstLine="0"/>
        <w:rPr>
          <w:rFonts w:ascii="Times New Roman" w:hAnsi="Times New Roman" w:cs="Times New Roman"/>
          <w:lang w:val="en-US"/>
        </w:rPr>
      </w:pPr>
    </w:p>
    <w:p w14:paraId="5939ABA5" w14:textId="77777777" w:rsidR="00921314" w:rsidRDefault="00921314" w:rsidP="00921314">
      <w:pPr>
        <w:pStyle w:val="Caption"/>
        <w:ind w:firstLine="0"/>
        <w:rPr>
          <w:rFonts w:ascii="Times New Roman" w:hAnsi="Times New Roman" w:cs="Times New Roman"/>
          <w:lang w:val="en-US"/>
        </w:rPr>
      </w:pPr>
    </w:p>
    <w:p w14:paraId="54C2B715" w14:textId="77777777" w:rsidR="00921314" w:rsidRDefault="00921314" w:rsidP="00921314">
      <w:pPr>
        <w:pStyle w:val="Caption"/>
        <w:ind w:firstLine="0"/>
        <w:rPr>
          <w:rFonts w:ascii="Times New Roman" w:hAnsi="Times New Roman" w:cs="Times New Roman"/>
          <w:lang w:val="en-US"/>
        </w:rPr>
      </w:pPr>
    </w:p>
    <w:bookmarkEnd w:id="0"/>
    <w:p w14:paraId="1107B581" w14:textId="77777777" w:rsidR="00B21B8D" w:rsidRPr="00752D98" w:rsidRDefault="00B21B8D" w:rsidP="00B21B8D">
      <w:pPr>
        <w:pStyle w:val="Caption"/>
        <w:ind w:firstLine="0"/>
        <w:rPr>
          <w:rFonts w:ascii="Times New Roman" w:hAnsi="Times New Roman" w:cs="Times New Roman"/>
          <w:lang w:val="en-US"/>
        </w:rPr>
      </w:pPr>
      <w:r w:rsidRPr="00752D98">
        <w:rPr>
          <w:rFonts w:ascii="Times New Roman" w:hAnsi="Times New Roman" w:cs="Times New Roman"/>
          <w:lang w:val="en-US"/>
        </w:rPr>
        <w:t>Table S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SEQ Table_S \* ARABIC 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3</w:t>
      </w:r>
      <w:r>
        <w:rPr>
          <w:rFonts w:ascii="Times New Roman" w:hAnsi="Times New Roman" w:cs="Times New Roman"/>
          <w:lang w:val="en-US"/>
        </w:rPr>
        <w:fldChar w:fldCharType="end"/>
      </w:r>
      <w:r w:rsidRPr="00752D98">
        <w:rPr>
          <w:rFonts w:ascii="Times New Roman" w:hAnsi="Times New Roman" w:cs="Times New Roman"/>
          <w:lang w:val="en-US"/>
        </w:rPr>
        <w:t xml:space="preserve">: Filtering samples based on the UniSp2 and UniSp4 Spike-in controls. Samples were excluded from analysis if its UniSp2 value was an outlier. Samples were also excluded if the difference between UniSp2 and Unisp4 values were either below 5 or above 8. Note that one benign sample were identified both as an outlier with a difference in UniSp2 and UniSp4 below 5. 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18"/>
        <w:gridCol w:w="1319"/>
        <w:gridCol w:w="4018"/>
      </w:tblGrid>
      <w:tr w:rsidR="00B53CE9" w:rsidRPr="00681C77" w14:paraId="00DA7372" w14:textId="77777777" w:rsidTr="00567C95">
        <w:trPr>
          <w:trHeight w:val="359"/>
          <w:tblHeader/>
          <w:jc w:val="center"/>
        </w:trPr>
        <w:tc>
          <w:tcPr>
            <w:tcW w:w="231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81E40" w14:textId="77777777" w:rsidR="00B53CE9" w:rsidRPr="00752D98" w:rsidRDefault="00B53CE9" w:rsidP="00567C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D4BC7" w14:textId="3648C45D" w:rsidR="00B53CE9" w:rsidRPr="00752D98" w:rsidRDefault="00B53CE9" w:rsidP="00567C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HGS</w:t>
            </w:r>
            <w:r w:rsidR="00B233E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401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0D28D" w14:textId="77777777" w:rsidR="00B53CE9" w:rsidRPr="00752D98" w:rsidRDefault="00B53CE9" w:rsidP="00567C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enign</w:t>
            </w:r>
          </w:p>
        </w:tc>
      </w:tr>
      <w:tr w:rsidR="00B53CE9" w:rsidRPr="00681C77" w14:paraId="5D894EC9" w14:textId="77777777" w:rsidTr="00567C95">
        <w:trPr>
          <w:jc w:val="center"/>
        </w:trPr>
        <w:tc>
          <w:tcPr>
            <w:tcW w:w="231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B9895" w14:textId="77777777" w:rsidR="00B53CE9" w:rsidRPr="00752D98" w:rsidRDefault="00B53CE9" w:rsidP="00567C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0" w:after="40" w:line="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UniSp2 outliers</w:t>
            </w:r>
          </w:p>
        </w:tc>
        <w:tc>
          <w:tcPr>
            <w:tcW w:w="1319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96080" w14:textId="77777777" w:rsidR="00B53CE9" w:rsidRPr="00752D98" w:rsidRDefault="00B53CE9" w:rsidP="00567C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0" w:after="40" w:line="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01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7E1AB" w14:textId="77777777" w:rsidR="00B53CE9" w:rsidRPr="00752D98" w:rsidRDefault="00B53CE9" w:rsidP="00567C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0" w:after="40" w:line="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53CE9" w:rsidRPr="00681C77" w14:paraId="58058EBE" w14:textId="77777777" w:rsidTr="00567C95">
        <w:trPr>
          <w:jc w:val="center"/>
        </w:trPr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063E9" w14:textId="77777777" w:rsidR="00B53CE9" w:rsidRPr="00752D98" w:rsidRDefault="00B53CE9" w:rsidP="00567C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0" w:after="40" w:line="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Δ</w:t>
            </w: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(UniSp2-UniSp4)</w:t>
            </w: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&lt; 5</w:t>
            </w:r>
          </w:p>
        </w:tc>
        <w:tc>
          <w:tcPr>
            <w:tcW w:w="13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5DB40" w14:textId="77777777" w:rsidR="00B53CE9" w:rsidRPr="00752D98" w:rsidRDefault="00B53CE9" w:rsidP="00567C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0" w:after="40" w:line="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91EF6" w14:textId="77777777" w:rsidR="00B53CE9" w:rsidRPr="00752D98" w:rsidRDefault="00B53CE9" w:rsidP="00567C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0" w:after="40" w:line="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53CE9" w:rsidRPr="00681C77" w14:paraId="79079BBF" w14:textId="77777777" w:rsidTr="00567C95">
        <w:trPr>
          <w:jc w:val="center"/>
        </w:trPr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204E2" w14:textId="77777777" w:rsidR="00B53CE9" w:rsidRPr="00752D98" w:rsidRDefault="00B53CE9" w:rsidP="00567C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0" w:after="40" w:line="0" w:lineRule="auto"/>
              <w:ind w:left="100" w:right="10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Δ</w:t>
            </w: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(UniSp2-UniSp4)</w:t>
            </w: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&gt; 8</w:t>
            </w:r>
          </w:p>
        </w:tc>
        <w:tc>
          <w:tcPr>
            <w:tcW w:w="13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24797" w14:textId="77777777" w:rsidR="00B53CE9" w:rsidRPr="00752D98" w:rsidRDefault="00B53CE9" w:rsidP="00567C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0" w:after="40" w:line="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3E81" w14:textId="77777777" w:rsidR="00B53CE9" w:rsidRPr="00752D98" w:rsidRDefault="00B53CE9" w:rsidP="00567C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0" w:after="40" w:line="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B53CE9" w:rsidRPr="00681C77" w14:paraId="790C185B" w14:textId="77777777" w:rsidTr="00567C95">
        <w:trPr>
          <w:jc w:val="center"/>
        </w:trPr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EFA22" w14:textId="77777777" w:rsidR="00B53CE9" w:rsidRPr="00752D98" w:rsidRDefault="00B53CE9" w:rsidP="00567C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0" w:after="40" w:line="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otal excluded</w:t>
            </w:r>
          </w:p>
        </w:tc>
        <w:tc>
          <w:tcPr>
            <w:tcW w:w="13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EAB9D" w14:textId="77777777" w:rsidR="00B53CE9" w:rsidRPr="00752D98" w:rsidRDefault="00B53CE9" w:rsidP="00567C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0" w:after="40" w:line="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A87E4" w14:textId="77777777" w:rsidR="00B53CE9" w:rsidRPr="00752D98" w:rsidRDefault="00B53CE9" w:rsidP="00567C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0" w:after="40" w:line="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53CE9" w:rsidRPr="00681C77" w14:paraId="7DC950E2" w14:textId="77777777" w:rsidTr="00567C95">
        <w:trPr>
          <w:trHeight w:val="80"/>
          <w:jc w:val="center"/>
        </w:trPr>
        <w:tc>
          <w:tcPr>
            <w:tcW w:w="2318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F55CA" w14:textId="77777777" w:rsidR="00B53CE9" w:rsidRPr="00752D98" w:rsidRDefault="00B53CE9" w:rsidP="00567C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0" w:after="40" w:line="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otal Remaining</w:t>
            </w:r>
          </w:p>
        </w:tc>
        <w:tc>
          <w:tcPr>
            <w:tcW w:w="1319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B149A" w14:textId="77777777" w:rsidR="00B53CE9" w:rsidRPr="00752D98" w:rsidRDefault="00B53CE9" w:rsidP="00567C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0" w:after="40" w:line="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4018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23935" w14:textId="77777777" w:rsidR="00B53CE9" w:rsidRPr="00752D98" w:rsidRDefault="00B53CE9" w:rsidP="00567C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0" w:after="40" w:line="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</w:tr>
      <w:tr w:rsidR="00B53CE9" w:rsidRPr="00B233E9" w14:paraId="053B409B" w14:textId="77777777" w:rsidTr="00567C95">
        <w:trPr>
          <w:trHeight w:val="539"/>
          <w:jc w:val="center"/>
        </w:trPr>
        <w:tc>
          <w:tcPr>
            <w:tcW w:w="7655" w:type="dxa"/>
            <w:gridSpan w:val="3"/>
            <w:tcBorders>
              <w:top w:val="single" w:sz="12" w:space="0" w:color="auto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0FBDE" w14:textId="77777777" w:rsidR="00B53CE9" w:rsidRPr="00752D98" w:rsidRDefault="00B53CE9" w:rsidP="00567C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right="10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2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ote: Some samples are represented twice has both the UniSp2 were an outlier and difference in UniSp2 and UniSp4 are outside desired range.</w:t>
            </w:r>
          </w:p>
        </w:tc>
      </w:tr>
    </w:tbl>
    <w:p w14:paraId="4D2A1C53" w14:textId="77777777" w:rsidR="00B53CE9" w:rsidRPr="00681C77" w:rsidRDefault="00B53CE9" w:rsidP="00B53CE9">
      <w:pPr>
        <w:rPr>
          <w:szCs w:val="24"/>
          <w:lang w:val="en-US"/>
        </w:rPr>
      </w:pPr>
    </w:p>
    <w:p w14:paraId="3111E646" w14:textId="77777777" w:rsidR="00921314" w:rsidRDefault="00921314" w:rsidP="00921314">
      <w:pPr>
        <w:pStyle w:val="Heading1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bookmarkEnd w:id="1"/>
    <w:bookmarkEnd w:id="2"/>
    <w:p w14:paraId="64B5220A" w14:textId="77777777" w:rsidR="009826F2" w:rsidRPr="00921314" w:rsidRDefault="009826F2">
      <w:pPr>
        <w:rPr>
          <w:lang w:val="en-US"/>
        </w:rPr>
      </w:pPr>
    </w:p>
    <w:sectPr w:rsidR="009826F2" w:rsidRPr="0092131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314"/>
    <w:rsid w:val="001E70A3"/>
    <w:rsid w:val="005634DE"/>
    <w:rsid w:val="00921314"/>
    <w:rsid w:val="009826F2"/>
    <w:rsid w:val="00A4601D"/>
    <w:rsid w:val="00B21B8D"/>
    <w:rsid w:val="00B233E9"/>
    <w:rsid w:val="00B53CE9"/>
    <w:rsid w:val="00B552F0"/>
    <w:rsid w:val="00D0632F"/>
    <w:rsid w:val="00E203ED"/>
    <w:rsid w:val="00F71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6C5D25"/>
  <w15:chartTrackingRefBased/>
  <w15:docId w15:val="{5FC9D1FF-75A9-4D43-9888-677754548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1314"/>
    <w:pPr>
      <w:keepNext/>
      <w:keepLines/>
      <w:spacing w:before="240" w:after="0" w:line="480" w:lineRule="auto"/>
      <w:ind w:firstLine="284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3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921314"/>
    <w:pPr>
      <w:spacing w:after="0" w:line="240" w:lineRule="auto"/>
      <w:ind w:firstLine="284"/>
    </w:pPr>
    <w:rPr>
      <w:rFonts w:eastAsia="MS Mincho"/>
      <w:sz w:val="24"/>
    </w:rPr>
  </w:style>
  <w:style w:type="character" w:styleId="Hyperlink">
    <w:name w:val="Hyperlink"/>
    <w:basedOn w:val="DefaultParagraphFont"/>
    <w:uiPriority w:val="99"/>
    <w:unhideWhenUsed/>
    <w:rsid w:val="0092131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21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21314"/>
    <w:pPr>
      <w:spacing w:after="200" w:line="240" w:lineRule="auto"/>
      <w:ind w:firstLine="284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strid.hoegdall@regionh.dk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annibal Dalsbo Petersen</dc:creator>
  <cp:keywords/>
  <dc:description/>
  <cp:lastModifiedBy>Patrick Hannibal Dalsbo Petersen</cp:lastModifiedBy>
  <cp:revision>4</cp:revision>
  <dcterms:created xsi:type="dcterms:W3CDTF">2023-04-05T12:54:00Z</dcterms:created>
  <dcterms:modified xsi:type="dcterms:W3CDTF">2023-08-30T11:11:00Z</dcterms:modified>
</cp:coreProperties>
</file>